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57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Cytokine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PO</w:t>
            </w:r>
            <w:r>
              <w:rPr>
                <w:rFonts w:eastAsia="Times New Roman" w:cs="Symbol" w:ascii="Symbol" w:hAnsi="Symbo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</w:t>
            </w: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 xml:space="preserve"> carriers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Centr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(pg/ml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29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r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8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41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9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32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1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36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6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3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15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9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6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50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43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23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7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5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1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5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2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5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1*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Eotax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8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6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FG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7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7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8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G-CS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8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GM-CS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5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46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FN-γ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46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P-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6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8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0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MCP-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7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9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22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DG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3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18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TNF-α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2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5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6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1*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&lt;0.001**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vanish/>
          <w:sz w:val="20"/>
          <w:szCs w:val="20"/>
        </w:rPr>
      </w:pPr>
      <w:r>
        <w:rPr>
          <w:rFonts w:cs="Arial" w:ascii="Arial" w:hAnsi="Arial"/>
          <w:vanish/>
          <w:sz w:val="20"/>
          <w:szCs w:val="20"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0:16:00Z</dcterms:created>
  <dc:creator>Leung, Rufina</dc:creator>
  <dc:description/>
  <dc:language>en-US</dc:language>
  <cp:lastModifiedBy>Leung, Rufina</cp:lastModifiedBy>
  <dcterms:modified xsi:type="dcterms:W3CDTF">2013-05-01T10:16:00Z</dcterms:modified>
  <cp:revision>2</cp:revision>
  <dc:subject/>
  <dc:title/>
</cp:coreProperties>
</file>